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FFAA9A" w14:textId="75A2A368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b/>
          <w:noProof/>
          <w:sz w:val="24"/>
          <w:szCs w:val="24"/>
          <w:lang w:val="en-US" w:eastAsia="zh-CN"/>
        </w:rPr>
      </w:pPr>
      <w:r w:rsidRPr="00CF27B2">
        <w:rPr>
          <w:rFonts w:ascii="Times New Roman" w:eastAsia="Calibri" w:hAnsi="Times New Roman" w:cs="Times New Roman"/>
          <w:b/>
          <w:noProof/>
          <w:sz w:val="24"/>
          <w:szCs w:val="24"/>
          <w:lang w:val="en-US" w:eastAsia="zh-CN"/>
        </w:rPr>
        <w:t xml:space="preserve">Definitions of </w:t>
      </w:r>
      <w:r w:rsidR="00CF27B2">
        <w:rPr>
          <w:rFonts w:ascii="Times New Roman" w:eastAsia="Calibri" w:hAnsi="Times New Roman" w:cs="Times New Roman"/>
          <w:b/>
          <w:noProof/>
          <w:sz w:val="24"/>
          <w:szCs w:val="24"/>
          <w:lang w:val="en-US" w:eastAsia="zh-CN"/>
        </w:rPr>
        <w:t>postoperative complications</w:t>
      </w:r>
    </w:p>
    <w:p w14:paraId="09409F74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</w:pPr>
    </w:p>
    <w:p w14:paraId="0F31DFE3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b/>
          <w:noProof/>
          <w:sz w:val="24"/>
          <w:szCs w:val="24"/>
          <w:u w:val="single"/>
          <w:lang w:val="en-US" w:eastAsia="zh-CN"/>
        </w:rPr>
      </w:pPr>
      <w:r w:rsidRPr="00CF27B2">
        <w:rPr>
          <w:rFonts w:ascii="Times New Roman" w:eastAsia="Calibri" w:hAnsi="Times New Roman" w:cs="Times New Roman"/>
          <w:b/>
          <w:noProof/>
          <w:sz w:val="24"/>
          <w:szCs w:val="24"/>
          <w:u w:val="single"/>
          <w:lang w:val="en-US" w:eastAsia="zh-CN"/>
        </w:rPr>
        <w:t>Major Complications</w:t>
      </w:r>
    </w:p>
    <w:p w14:paraId="0766CA88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b/>
          <w:noProof/>
          <w:sz w:val="24"/>
          <w:szCs w:val="24"/>
          <w:u w:val="single"/>
          <w:lang w:val="en-US" w:eastAsia="zh-CN"/>
        </w:rPr>
      </w:pPr>
    </w:p>
    <w:p w14:paraId="0D746654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</w:pPr>
      <w:r w:rsidRPr="00CF27B2"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  <w:t xml:space="preserve">Anastomotic leakage: 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>a defect of the intestinal wall at the anastomotic site leading to a communication between the intra- an extra luminal compartments</w:t>
      </w:r>
      <w:r w:rsidRPr="00CF27B2"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  <w:t xml:space="preserve"> </w:t>
      </w:r>
    </w:p>
    <w:p w14:paraId="45864A5B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</w:pPr>
    </w:p>
    <w:p w14:paraId="4BDF547B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  <w:r w:rsidRPr="00CF27B2"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  <w:t>Peritonitis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>: Infection or inflammation of the peritoneum caused by intestinal perforation, trauma, postoperative infection from drains, or direct spread of infected organ.</w:t>
      </w:r>
    </w:p>
    <w:p w14:paraId="51B8E134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</w:p>
    <w:p w14:paraId="3CA45EA8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  <w:r w:rsidRPr="00CF27B2"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  <w:t>Sepsis: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 xml:space="preserve"> defined using criteria prior to the 2016 sepsis definition (i.e., two or more features of the systematic inflammatory response syndrome (SIRS) plus evidence or suspicion of infection).</w:t>
      </w:r>
    </w:p>
    <w:p w14:paraId="08D039E9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</w:p>
    <w:p w14:paraId="374A622F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  <w:r w:rsidRPr="00CF27B2"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  <w:t>Wound dehiscence: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 xml:space="preserve"> postoperative rupture of sutures and opening along the site of surgical incision.</w:t>
      </w:r>
    </w:p>
    <w:p w14:paraId="3BA563F1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</w:p>
    <w:p w14:paraId="3EC381F8" w14:textId="2A8FC67A" w:rsidR="00E5010D" w:rsidRPr="00CF27B2" w:rsidRDefault="00E5010D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  <w:r w:rsidRPr="00CF27B2"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  <w:t xml:space="preserve">Stoma necrosis: 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>ischemia of surgical stoma leading to necrosis</w:t>
      </w:r>
    </w:p>
    <w:p w14:paraId="6D5DCF9F" w14:textId="77777777" w:rsidR="00E5010D" w:rsidRPr="00CF27B2" w:rsidRDefault="00E5010D" w:rsidP="00C42256">
      <w:pPr>
        <w:spacing w:after="0" w:line="240" w:lineRule="auto"/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</w:pPr>
    </w:p>
    <w:p w14:paraId="52F7D73C" w14:textId="5AC08F50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  <w:r w:rsidRPr="00CF27B2"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  <w:t>Bleeding requiring surgery: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 xml:space="preserve"> postoperative bleeding requiring reoperation</w:t>
      </w:r>
      <w:r w:rsidR="00FD1DEA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 xml:space="preserve"> for hemostasis</w:t>
      </w:r>
    </w:p>
    <w:p w14:paraId="09090BF7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</w:pPr>
    </w:p>
    <w:p w14:paraId="3B1CBD2D" w14:textId="2846DEA9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  <w:r w:rsidRPr="00CF27B2"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  <w:t xml:space="preserve">Pulmonary embolism: 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 xml:space="preserve">mechanical obstruction of pulmonary artery or arteriole confirmed by chest angiographic computerised tomography, ventilation perfusion scintigraphy, </w:t>
      </w:r>
      <w:r w:rsidR="00FD1DEA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>and/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>or autopsy.</w:t>
      </w:r>
    </w:p>
    <w:p w14:paraId="589234E6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</w:p>
    <w:p w14:paraId="7C043551" w14:textId="310231F6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</w:pPr>
      <w:r w:rsidRPr="00CF27B2"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  <w:t xml:space="preserve">Pulmonary oedema: 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 xml:space="preserve">respiratory distress </w:t>
      </w:r>
      <w:r w:rsidR="00FD1DEA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>with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 xml:space="preserve"> impaired oxygenation AND radiological evidence of pulmonary oedema requiring diuretic therapy</w:t>
      </w:r>
      <w:r w:rsidRPr="00CF27B2"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  <w:t xml:space="preserve"> </w:t>
      </w:r>
    </w:p>
    <w:p w14:paraId="487E557E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</w:pPr>
    </w:p>
    <w:p w14:paraId="31A2A05C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  <w:r w:rsidRPr="00CF27B2"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  <w:t>Pneumonia: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 xml:space="preserve"> The presence of new and/or progressive pulmonary infiltrates on chest radiograph plus two or more of the following:</w:t>
      </w:r>
    </w:p>
    <w:p w14:paraId="46EEBE3E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>1.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ab/>
        <w:t>Fever ≥ 38.5°C or postoperative hypothermia &lt;36°C</w:t>
      </w:r>
    </w:p>
    <w:p w14:paraId="50051BAD" w14:textId="77777777" w:rsidR="00C42256" w:rsidRPr="00FD1DEA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  <w:r w:rsidRPr="00FD1DEA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>2.</w:t>
      </w:r>
      <w:r w:rsidRPr="00FD1DEA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ab/>
        <w:t>Leucocytosis ≥ 10,000 WBC/mm3 or leucopaenia &lt; 4,000 WBC/mm3</w:t>
      </w:r>
    </w:p>
    <w:p w14:paraId="6F039CCD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>3.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ab/>
        <w:t xml:space="preserve">Purulent sputum and/or </w:t>
      </w:r>
    </w:p>
    <w:p w14:paraId="78A36652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>4.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ab/>
        <w:t>New onset or worsening cough or dyspnoea.</w:t>
      </w:r>
    </w:p>
    <w:p w14:paraId="2F994FC0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</w:p>
    <w:p w14:paraId="27954B3F" w14:textId="77777777" w:rsidR="00C42256" w:rsidRPr="00CF27B2" w:rsidRDefault="00C42256" w:rsidP="00C4225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</w:pPr>
      <w:r w:rsidRPr="00CF27B2">
        <w:rPr>
          <w:rFonts w:ascii="Times New Roman" w:eastAsia="Times New Roman" w:hAnsi="Times New Roman" w:cs="Times New Roman"/>
          <w:b/>
          <w:i/>
          <w:noProof/>
          <w:sz w:val="20"/>
          <w:szCs w:val="20"/>
          <w:lang w:val="en-US" w:eastAsia="fr-BE"/>
        </w:rPr>
        <w:t xml:space="preserve">Acute coronary syndrome: </w:t>
      </w:r>
      <w:r w:rsidRPr="00CF27B2"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  <w:t>increase and gradual decrease in troponin level or a faster increase and decrease of creatine kinase isoenzyme as markers of myocardial necrosis in the company of at least one of the following: ischaemic symptoms, abnormal Q waves on the ECG, ST segment elevation or depression; coronary artery intervention (e.g. coronary angioplasty) or a typical decrease in an elevated troponin level detected at its peak after surgery in a patient without a documented alternative explanation for the troponin elevation.</w:t>
      </w:r>
    </w:p>
    <w:p w14:paraId="25748934" w14:textId="77777777" w:rsidR="00C42256" w:rsidRPr="00CF27B2" w:rsidRDefault="00C42256" w:rsidP="00C4225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</w:pPr>
    </w:p>
    <w:p w14:paraId="02C05727" w14:textId="77777777" w:rsidR="00C42256" w:rsidRPr="00CF27B2" w:rsidRDefault="00C42256" w:rsidP="00C4225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</w:pPr>
      <w:r w:rsidRPr="00CF27B2">
        <w:rPr>
          <w:rFonts w:ascii="Times New Roman" w:eastAsia="Times New Roman" w:hAnsi="Times New Roman" w:cs="Times New Roman"/>
          <w:b/>
          <w:i/>
          <w:noProof/>
          <w:sz w:val="20"/>
          <w:szCs w:val="20"/>
          <w:lang w:val="en-US" w:eastAsia="fr-BE"/>
        </w:rPr>
        <w:t>Arrhythmia:</w:t>
      </w:r>
      <w:r w:rsidRPr="00CF27B2"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  <w:t xml:space="preserve"> electrocardiograph (ECG) evidence of cardiac rhythm disturbance.</w:t>
      </w:r>
    </w:p>
    <w:p w14:paraId="27DC1CAE" w14:textId="77777777" w:rsidR="00C42256" w:rsidRPr="00CF27B2" w:rsidRDefault="00C42256" w:rsidP="00C4225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</w:pPr>
    </w:p>
    <w:p w14:paraId="4DD6D542" w14:textId="77777777" w:rsidR="00E5010D" w:rsidRPr="00CF27B2" w:rsidRDefault="00E5010D" w:rsidP="00E5010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</w:pPr>
      <w:r w:rsidRPr="00CF27B2"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  <w:t>Acute kidney injury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 xml:space="preserve">: </w:t>
      </w:r>
      <w:r w:rsidRPr="00CF27B2"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  <w:t>according to The Kidney Disease: Improving Global Outcomes (KDIGO) group criteria</w:t>
      </w:r>
    </w:p>
    <w:p w14:paraId="45C029D4" w14:textId="77777777" w:rsidR="00E5010D" w:rsidRPr="00CF27B2" w:rsidRDefault="00E5010D" w:rsidP="00E5010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</w:pPr>
      <w:r w:rsidRPr="00CF27B2">
        <w:rPr>
          <w:rFonts w:ascii="Times New Roman" w:eastAsia="Times New Roman" w:hAnsi="Times New Roman" w:cs="Times New Roman"/>
          <w:b/>
          <w:i/>
          <w:noProof/>
          <w:sz w:val="20"/>
          <w:szCs w:val="20"/>
          <w:lang w:val="en-US" w:eastAsia="fr-BE"/>
        </w:rPr>
        <w:t>KDIGO 1: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 xml:space="preserve"> </w:t>
      </w:r>
      <w:r w:rsidRPr="00CF27B2"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  <w:t>increase in serum creatinine 0.3 mg/dl or 150% to 200% from baseline (1.5- to 2-fold)</w:t>
      </w:r>
    </w:p>
    <w:p w14:paraId="78119695" w14:textId="77777777" w:rsidR="00E5010D" w:rsidRPr="00CF27B2" w:rsidRDefault="00E5010D" w:rsidP="00E5010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</w:pPr>
      <w:r w:rsidRPr="00CF27B2">
        <w:rPr>
          <w:rFonts w:ascii="Times New Roman" w:eastAsia="Times New Roman" w:hAnsi="Times New Roman" w:cs="Times New Roman"/>
          <w:b/>
          <w:i/>
          <w:noProof/>
          <w:sz w:val="20"/>
          <w:szCs w:val="20"/>
          <w:lang w:val="en-US" w:eastAsia="fr-BE"/>
        </w:rPr>
        <w:t>KDIGO 2:</w:t>
      </w:r>
      <w:r w:rsidRPr="00CF27B2"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  <w:t xml:space="preserve"> increase in serum creatinine to 200% to 300% from baseline (2- to 3-fold)</w:t>
      </w:r>
    </w:p>
    <w:p w14:paraId="7AC1EC90" w14:textId="1CA063BE" w:rsidR="00E5010D" w:rsidRPr="00CF27B2" w:rsidRDefault="00E5010D" w:rsidP="00E5010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</w:pPr>
      <w:r w:rsidRPr="00CF27B2">
        <w:rPr>
          <w:rFonts w:ascii="Times New Roman" w:eastAsia="Times New Roman" w:hAnsi="Times New Roman" w:cs="Times New Roman"/>
          <w:b/>
          <w:i/>
          <w:noProof/>
          <w:sz w:val="20"/>
          <w:szCs w:val="20"/>
          <w:lang w:val="en-US" w:eastAsia="fr-BE"/>
        </w:rPr>
        <w:t>KDIGO 3:</w:t>
      </w:r>
      <w:r w:rsidRPr="00CF27B2"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  <w:t xml:space="preserve"> increase in serum creatinine to 300% or more (3-fold) or increase in serum creatinine to more than 4.0 mg/dl or initiation of renal replacement therapy</w:t>
      </w:r>
    </w:p>
    <w:p w14:paraId="2E03893C" w14:textId="58B48662" w:rsidR="00E5010D" w:rsidRPr="00CF27B2" w:rsidRDefault="00E5010D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</w:p>
    <w:p w14:paraId="711C1344" w14:textId="5F2AE29C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  <w:r w:rsidRPr="00CF27B2"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  <w:t>Renal replacement therapy</w:t>
      </w:r>
      <w:r w:rsidR="00E5010D" w:rsidRPr="00CF27B2"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  <w:t>: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 xml:space="preserve"> determined by the doctor in charge</w:t>
      </w:r>
    </w:p>
    <w:p w14:paraId="501F315C" w14:textId="77777777" w:rsidR="00E5010D" w:rsidRPr="00CF27B2" w:rsidRDefault="00E5010D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</w:p>
    <w:p w14:paraId="57B57F3F" w14:textId="0B446D77" w:rsidR="00E5010D" w:rsidRPr="00CF27B2" w:rsidRDefault="00E5010D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  <w:r w:rsidRPr="00CF27B2"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  <w:t>90-day readminssion to hospital: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 xml:space="preserve"> patient readmitted within 90 days of operation for a complication associated with the operation</w:t>
      </w:r>
    </w:p>
    <w:p w14:paraId="5D1C03C0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</w:p>
    <w:p w14:paraId="16C8B3E5" w14:textId="06C68DAF" w:rsidR="00C42256" w:rsidRPr="00CF27B2" w:rsidRDefault="00E5010D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  <w:r w:rsidRPr="00CF27B2"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  <w:t xml:space="preserve">30-day </w:t>
      </w:r>
      <w:r w:rsidR="00C42256" w:rsidRPr="00CF27B2"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  <w:t>Mortality</w:t>
      </w:r>
      <w:r w:rsidR="00C42256"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>: patient death within the 30 days following primary surgery</w:t>
      </w:r>
    </w:p>
    <w:p w14:paraId="2CAA152F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</w:pPr>
    </w:p>
    <w:p w14:paraId="13FB805F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</w:p>
    <w:p w14:paraId="32787D40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b/>
          <w:noProof/>
          <w:sz w:val="24"/>
          <w:szCs w:val="24"/>
          <w:u w:val="single"/>
          <w:lang w:val="en-US" w:eastAsia="zh-CN"/>
        </w:rPr>
      </w:pPr>
      <w:r w:rsidRPr="00CF27B2">
        <w:rPr>
          <w:rFonts w:ascii="Times New Roman" w:eastAsia="Calibri" w:hAnsi="Times New Roman" w:cs="Times New Roman"/>
          <w:b/>
          <w:noProof/>
          <w:sz w:val="24"/>
          <w:szCs w:val="24"/>
          <w:u w:val="single"/>
          <w:lang w:val="en-US" w:eastAsia="zh-CN"/>
        </w:rPr>
        <w:t>Minor Complications</w:t>
      </w:r>
    </w:p>
    <w:p w14:paraId="5369D7B1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b/>
          <w:noProof/>
          <w:sz w:val="24"/>
          <w:szCs w:val="24"/>
          <w:u w:val="single"/>
          <w:lang w:val="en-US" w:eastAsia="zh-CN"/>
        </w:rPr>
      </w:pPr>
    </w:p>
    <w:p w14:paraId="1E847A2B" w14:textId="77777777" w:rsidR="00C42256" w:rsidRPr="00CF27B2" w:rsidRDefault="00C42256" w:rsidP="00C42256">
      <w:pPr>
        <w:spacing w:after="0" w:line="240" w:lineRule="auto"/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</w:pPr>
      <w:r w:rsidRPr="00CF27B2">
        <w:rPr>
          <w:rFonts w:ascii="Times New Roman" w:eastAsia="Times New Roman" w:hAnsi="Times New Roman" w:cs="Times New Roman"/>
          <w:b/>
          <w:i/>
          <w:noProof/>
          <w:sz w:val="20"/>
          <w:szCs w:val="20"/>
          <w:lang w:val="en-US" w:eastAsia="fr-BE"/>
        </w:rPr>
        <w:t>Superficial wound infection:</w:t>
      </w:r>
      <w:r w:rsidRPr="00CF27B2"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  <w:t xml:space="preserve"> </w:t>
      </w:r>
    </w:p>
    <w:p w14:paraId="5B4F876E" w14:textId="77777777" w:rsidR="00C42256" w:rsidRPr="00CF27B2" w:rsidRDefault="00C42256" w:rsidP="00C42256">
      <w:pPr>
        <w:spacing w:after="0" w:line="240" w:lineRule="auto"/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</w:pPr>
      <w:r w:rsidRPr="00CF27B2"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  <w:t>(1) Infection occurs within 30 days after surgery and</w:t>
      </w:r>
    </w:p>
    <w:p w14:paraId="150B6F90" w14:textId="77777777" w:rsidR="00C42256" w:rsidRPr="00CF27B2" w:rsidRDefault="00C42256" w:rsidP="00C42256">
      <w:pPr>
        <w:spacing w:after="0" w:line="240" w:lineRule="auto"/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</w:pPr>
      <w:r w:rsidRPr="00CF27B2"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  <w:t>(2) Involves only skin and subcutaneous tissue of the incision and</w:t>
      </w:r>
    </w:p>
    <w:p w14:paraId="72C3B0AA" w14:textId="77777777" w:rsidR="00C42256" w:rsidRPr="00CF27B2" w:rsidRDefault="00C42256" w:rsidP="00C42256">
      <w:pPr>
        <w:spacing w:after="0" w:line="240" w:lineRule="auto"/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</w:pPr>
      <w:r w:rsidRPr="00CF27B2"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  <w:lastRenderedPageBreak/>
        <w:t>(3) The patient has at least one of the following:</w:t>
      </w:r>
    </w:p>
    <w:p w14:paraId="585D634A" w14:textId="77777777" w:rsidR="00C42256" w:rsidRPr="00CF27B2" w:rsidRDefault="00C42256" w:rsidP="00C42256">
      <w:pPr>
        <w:spacing w:after="0" w:line="240" w:lineRule="auto"/>
        <w:ind w:firstLine="708"/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</w:pPr>
      <w:r w:rsidRPr="00CF27B2"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  <w:t>(a) purulent drainage from the superficial incision</w:t>
      </w:r>
    </w:p>
    <w:p w14:paraId="11B6FFB4" w14:textId="77777777" w:rsidR="00C42256" w:rsidRPr="00CF27B2" w:rsidRDefault="00C42256" w:rsidP="00C42256">
      <w:pPr>
        <w:spacing w:after="0" w:line="240" w:lineRule="auto"/>
        <w:ind w:left="708"/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</w:pPr>
      <w:r w:rsidRPr="00CF27B2"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  <w:t>(b) organisms isolated from an aseptically obtained culture of fluid or tissue from the superficial incision</w:t>
      </w:r>
    </w:p>
    <w:p w14:paraId="347C4C7F" w14:textId="77777777" w:rsidR="00C42256" w:rsidRPr="00CF27B2" w:rsidRDefault="00C42256" w:rsidP="00C42256">
      <w:pPr>
        <w:spacing w:after="0" w:line="240" w:lineRule="auto"/>
        <w:ind w:left="708"/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</w:pPr>
      <w:r w:rsidRPr="00CF27B2"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  <w:t>(c) at least one of the following symptoms or signs of infection: pain or tenderness, localised swelling, redness or heat, and superficial incision is deliberately opened by surgeon and is culture positive or not cultured. A culture negative finding does not meet this criterion.</w:t>
      </w:r>
    </w:p>
    <w:p w14:paraId="1F8F6F24" w14:textId="77777777" w:rsidR="00C42256" w:rsidRPr="00CF27B2" w:rsidRDefault="00C42256" w:rsidP="00742EA4">
      <w:pPr>
        <w:spacing w:after="0" w:line="240" w:lineRule="auto"/>
        <w:ind w:firstLine="708"/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</w:pPr>
      <w:r w:rsidRPr="00CF27B2"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  <w:t>(d) diagnosis of an incisional surgical site infection by a surgeon or attending physician.</w:t>
      </w:r>
    </w:p>
    <w:p w14:paraId="5CA78B19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</w:p>
    <w:p w14:paraId="229021D0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</w:pPr>
      <w:r w:rsidRPr="00CF27B2"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  <w:t xml:space="preserve">Urinary tract infection: 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>positive urine culture of at least 10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vertAlign w:val="superscript"/>
          <w:lang w:val="en-US" w:eastAsia="zh-CN"/>
        </w:rPr>
        <w:t xml:space="preserve">5 </w:t>
      </w:r>
      <w:r w:rsidRPr="00CF27B2">
        <w:rPr>
          <w:rFonts w:ascii="AdvPA45B" w:eastAsia="Calibri" w:hAnsi="AdvPA45B" w:cs="AdvPA45B"/>
          <w:noProof/>
          <w:sz w:val="20"/>
          <w:szCs w:val="20"/>
          <w:lang w:val="en-US" w:eastAsia="zh-CN"/>
        </w:rPr>
        <w:t>colony forming units per millilitre with no more than two species of micro-organisms, and with at least one of the following symptoms or signs: fever (</w:t>
      </w:r>
      <w:r w:rsidRPr="00CF27B2">
        <w:rPr>
          <w:rFonts w:ascii="AdvP4C4E51" w:eastAsia="Calibri" w:hAnsi="AdvP4C4E51" w:cs="AdvP4C4E51"/>
          <w:noProof/>
          <w:sz w:val="20"/>
          <w:szCs w:val="20"/>
          <w:lang w:val="en-US" w:eastAsia="zh-CN"/>
        </w:rPr>
        <w:t>&gt;</w:t>
      </w:r>
      <w:r w:rsidRPr="00CF27B2">
        <w:rPr>
          <w:rFonts w:ascii="AdvPA45B" w:eastAsia="Calibri" w:hAnsi="AdvPA45B" w:cs="AdvPA45B"/>
          <w:noProof/>
          <w:sz w:val="20"/>
          <w:szCs w:val="20"/>
          <w:lang w:val="en-US" w:eastAsia="zh-CN"/>
        </w:rPr>
        <w:t>38</w:t>
      </w:r>
      <w:r w:rsidRPr="00CF27B2">
        <w:rPr>
          <w:rFonts w:ascii="AdvPi1" w:eastAsia="Calibri" w:hAnsi="AdvPi1" w:cs="AdvPi1"/>
          <w:noProof/>
          <w:sz w:val="20"/>
          <w:szCs w:val="20"/>
          <w:lang w:val="en-US" w:eastAsia="zh-CN"/>
        </w:rPr>
        <w:t>°</w:t>
      </w:r>
      <w:r w:rsidRPr="00CF27B2">
        <w:rPr>
          <w:rFonts w:ascii="AdvPA45B" w:eastAsia="Calibri" w:hAnsi="AdvPA45B" w:cs="AdvPA45B"/>
          <w:noProof/>
          <w:sz w:val="20"/>
          <w:szCs w:val="20"/>
          <w:lang w:val="en-US" w:eastAsia="zh-CN"/>
        </w:rPr>
        <w:t>C), urgency, frequency, dysuria, suprapubic tenderness, costovertebral angle pain or tenderness with no other recognised cause.</w:t>
      </w:r>
    </w:p>
    <w:p w14:paraId="108B6DFA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</w:p>
    <w:p w14:paraId="5006D714" w14:textId="18AF68BF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  <w:r w:rsidRPr="00CF27B2"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  <w:t xml:space="preserve">Paralytic ileus: </w:t>
      </w:r>
      <w:r w:rsidR="00CF27B2"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>absence of flatus or stool for the first 48 hours</w:t>
      </w:r>
    </w:p>
    <w:p w14:paraId="3175EA24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</w:pPr>
    </w:p>
    <w:p w14:paraId="1D39219E" w14:textId="77777777" w:rsidR="00C42256" w:rsidRPr="00CF27B2" w:rsidRDefault="00C42256" w:rsidP="00C42256">
      <w:pPr>
        <w:spacing w:after="0" w:line="240" w:lineRule="auto"/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</w:pPr>
      <w:r w:rsidRPr="00CF27B2">
        <w:rPr>
          <w:rFonts w:ascii="Times New Roman" w:eastAsia="Times New Roman" w:hAnsi="Times New Roman" w:cs="Times New Roman"/>
          <w:b/>
          <w:i/>
          <w:noProof/>
          <w:sz w:val="20"/>
          <w:szCs w:val="20"/>
          <w:lang w:val="en-US" w:eastAsia="fr-BE"/>
        </w:rPr>
        <w:t>Postoperative confusion-delirium:</w:t>
      </w:r>
      <w:r w:rsidRPr="00CF27B2"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  <w:t xml:space="preserve"> acute confusion or personality change with altered vigilance and no pre-existing cause of cognitive impairment. </w:t>
      </w:r>
    </w:p>
    <w:p w14:paraId="33CB6D29" w14:textId="77777777" w:rsidR="00C42256" w:rsidRPr="00CF27B2" w:rsidRDefault="00C42256" w:rsidP="00C42256">
      <w:pPr>
        <w:spacing w:after="0" w:line="240" w:lineRule="auto"/>
        <w:rPr>
          <w:rFonts w:ascii="Times New Roman" w:eastAsia="Times New Roman" w:hAnsi="Times New Roman" w:cs="Times New Roman"/>
          <w:noProof/>
          <w:sz w:val="20"/>
          <w:szCs w:val="20"/>
          <w:lang w:val="en-US" w:eastAsia="fr-BE"/>
        </w:rPr>
      </w:pPr>
    </w:p>
    <w:p w14:paraId="6F0C0371" w14:textId="77777777" w:rsidR="00C42256" w:rsidRPr="00CF1B57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shd w:val="clear" w:color="auto" w:fill="FFFFFF"/>
          <w:lang w:val="en-US" w:eastAsia="zh-CN"/>
        </w:rPr>
      </w:pPr>
    </w:p>
    <w:p w14:paraId="3AECFA57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shd w:val="clear" w:color="auto" w:fill="FFFFFF"/>
          <w:lang w:val="en-GB" w:eastAsia="zh-CN"/>
        </w:rPr>
      </w:pPr>
    </w:p>
    <w:p w14:paraId="304CB1D9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b/>
          <w:noProof/>
          <w:sz w:val="24"/>
          <w:szCs w:val="24"/>
          <w:u w:val="single"/>
          <w:lang w:val="en-GB" w:eastAsia="zh-CN"/>
        </w:rPr>
      </w:pPr>
      <w:r w:rsidRPr="00CF27B2">
        <w:rPr>
          <w:rFonts w:ascii="Times New Roman" w:eastAsia="Calibri" w:hAnsi="Times New Roman" w:cs="Times New Roman"/>
          <w:b/>
          <w:noProof/>
          <w:sz w:val="24"/>
          <w:szCs w:val="24"/>
          <w:u w:val="single"/>
          <w:shd w:val="clear" w:color="auto" w:fill="FFFFFF"/>
          <w:lang w:val="en-GB" w:eastAsia="zh-CN"/>
        </w:rPr>
        <w:t>Other Definitions:</w:t>
      </w:r>
      <w:bookmarkStart w:id="0" w:name="_GoBack"/>
      <w:bookmarkEnd w:id="0"/>
    </w:p>
    <w:p w14:paraId="094FAE4C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GB" w:eastAsia="zh-CN"/>
        </w:rPr>
      </w:pPr>
    </w:p>
    <w:p w14:paraId="50DE52A1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</w:p>
    <w:p w14:paraId="7C14CD17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  <w:r w:rsidRPr="00CF27B2"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  <w:t>Any blood transfusion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>: including red cell, fresh frozen plasma or platelet transfusion, from the star of surgery</w:t>
      </w:r>
    </w:p>
    <w:p w14:paraId="450CED0E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</w:p>
    <w:p w14:paraId="24CA7F35" w14:textId="7B09ABCA" w:rsidR="00C42256" w:rsidRPr="00CF27B2" w:rsidRDefault="00E5010D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  <w:r w:rsidRPr="00CF27B2"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  <w:t xml:space="preserve">Reoperation: 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>re-intervention within the 30 days following primary surgery.</w:t>
      </w:r>
    </w:p>
    <w:p w14:paraId="077EE3C2" w14:textId="77777777" w:rsidR="00C42256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</w:p>
    <w:p w14:paraId="3F9146E0" w14:textId="77777777" w:rsidR="00CF1B57" w:rsidRPr="00CF27B2" w:rsidRDefault="00CF1B57" w:rsidP="00CF1B57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  <w:r w:rsidRPr="00CF27B2"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  <w:t>Postoperative nausea and vomiting:</w:t>
      </w:r>
      <w:r w:rsidRPr="00CF27B2"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  <w:t xml:space="preserve"> nausea or vomiting within 24-48 hours of surgery requiring antiemetic therapy</w:t>
      </w:r>
    </w:p>
    <w:p w14:paraId="70F9F0A1" w14:textId="77777777" w:rsidR="00CF1B57" w:rsidRPr="00CF27B2" w:rsidRDefault="00CF1B57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</w:p>
    <w:p w14:paraId="29F4323D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b/>
          <w:i/>
          <w:noProof/>
          <w:sz w:val="20"/>
          <w:szCs w:val="20"/>
          <w:lang w:val="en-US" w:eastAsia="zh-CN"/>
        </w:rPr>
      </w:pPr>
    </w:p>
    <w:p w14:paraId="183820CF" w14:textId="77777777" w:rsidR="00C42256" w:rsidRPr="00CF27B2" w:rsidRDefault="00C42256" w:rsidP="00C42256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US" w:eastAsia="zh-CN"/>
        </w:rPr>
      </w:pPr>
    </w:p>
    <w:p w14:paraId="454353A0" w14:textId="77777777" w:rsidR="00244348" w:rsidRPr="008431D4" w:rsidRDefault="00244348">
      <w:pPr>
        <w:rPr>
          <w:lang w:val="en-US"/>
        </w:rPr>
      </w:pPr>
    </w:p>
    <w:sectPr w:rsidR="00244348" w:rsidRPr="008431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PA45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C4E51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i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EA4827"/>
    <w:multiLevelType w:val="hybridMultilevel"/>
    <w:tmpl w:val="69486036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1D4"/>
    <w:rsid w:val="00155D75"/>
    <w:rsid w:val="001D45B8"/>
    <w:rsid w:val="00244348"/>
    <w:rsid w:val="0030672C"/>
    <w:rsid w:val="003A0830"/>
    <w:rsid w:val="004D5B89"/>
    <w:rsid w:val="004D7406"/>
    <w:rsid w:val="00655A9B"/>
    <w:rsid w:val="00656418"/>
    <w:rsid w:val="00677B97"/>
    <w:rsid w:val="00740FE3"/>
    <w:rsid w:val="00742EA4"/>
    <w:rsid w:val="008431D4"/>
    <w:rsid w:val="00924B9A"/>
    <w:rsid w:val="00941496"/>
    <w:rsid w:val="00A3659E"/>
    <w:rsid w:val="00A51FAD"/>
    <w:rsid w:val="00AC20EC"/>
    <w:rsid w:val="00B300CF"/>
    <w:rsid w:val="00B52CEF"/>
    <w:rsid w:val="00C42256"/>
    <w:rsid w:val="00C65004"/>
    <w:rsid w:val="00C70770"/>
    <w:rsid w:val="00CA7023"/>
    <w:rsid w:val="00CF1B57"/>
    <w:rsid w:val="00CF27B2"/>
    <w:rsid w:val="00D85E52"/>
    <w:rsid w:val="00D9778A"/>
    <w:rsid w:val="00E32049"/>
    <w:rsid w:val="00E5010D"/>
    <w:rsid w:val="00E85FE4"/>
    <w:rsid w:val="00F05980"/>
    <w:rsid w:val="00F56A80"/>
    <w:rsid w:val="00FA21F8"/>
    <w:rsid w:val="00FD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6F4E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1D4"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52C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A0830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B52CE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1D4"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52C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A0830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B52CE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66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l Erasme</Company>
  <LinksUpToDate>false</LinksUpToDate>
  <CharactersWithSpaces>4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e</dc:creator>
  <cp:lastModifiedBy>ERASME</cp:lastModifiedBy>
  <cp:revision>4</cp:revision>
  <dcterms:created xsi:type="dcterms:W3CDTF">2018-10-24T11:42:00Z</dcterms:created>
  <dcterms:modified xsi:type="dcterms:W3CDTF">2018-10-24T15:55:00Z</dcterms:modified>
</cp:coreProperties>
</file>